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Table S1. Plastome sequences downloaded from GeneBank.</w:t>
      </w:r>
    </w:p>
    <w:tbl>
      <w:tblPr>
        <w:tblW w:w="77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2060"/>
        <w:gridCol w:w="2140"/>
      </w:tblGrid>
      <w:tr>
        <w:trPr>
          <w:trHeight w:val="285" w:hRule="atLeast"/>
        </w:trPr>
        <w:tc>
          <w:tcPr>
            <w:tcW w:w="3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on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GenBank Accession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Cephalotaxus wilsoniana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Cephalotaxaceae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NC_01606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Calocedrus formosan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AB83101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Cryptomeria japon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AP00937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Cunninghamia lanceolat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NC_02143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Juniperus monosperm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KF86629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Metasequoia glyptostroboide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KR06135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aiwania flousian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KC42727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Amentotaxus argotaeni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NC_02758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Amentotaxus formosan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NC_02494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Pseudotaxus chieni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NC_04150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axus baccat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KR47637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axus brevifoli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MH39045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axus calcicol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MH390451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axus canadensi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NC_04149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axus chinensi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MH39047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axus contort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MH39045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axus cuspidat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MH39044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axus floridan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MH39046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axus florini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MH39046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axus faun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MF278259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axus globos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MH390467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axus maire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KJ123824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axus phytoni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MH390470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axus wallichian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MF85025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orreya californ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MK249062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orreya fargesi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NC_029398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orreya grandi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NC_03480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orreya nucifer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MK978775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orreya parvifoli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NC_043866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Torreya taxifoli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Tax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MK249063</w:t>
            </w:r>
          </w:p>
        </w:tc>
      </w:tr>
      <w:tr>
        <w:trPr>
          <w:trHeight w:val="28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Agathis dammara</w:t>
            </w: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 xml:space="preserve"> (Outgroup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Araucariacea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AB830884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4"/>
                <w:szCs w:val="24"/>
              </w:rPr>
              <w:t>Podocarpus totara</w:t>
            </w: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 xml:space="preserve"> (Outgroup)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Podocarpaceae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;Times New Roman" w:hAnsi="Times New Roman;Times New Roman" w:eastAsia="等线;DengXi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KC306742</w:t>
            </w:r>
          </w:p>
        </w:tc>
      </w:tr>
    </w:tbl>
    <w:p>
      <w:pPr>
        <w:pStyle w:val="Normal"/>
        <w:jc w:val="lef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06:43:00Z</dcterms:created>
  <dc:creator>jyh</dc:creator>
  <dc:description/>
  <cp:keywords/>
  <dc:language>en-US</dc:language>
  <cp:lastModifiedBy> </cp:lastModifiedBy>
  <dcterms:modified xsi:type="dcterms:W3CDTF">2020-07-20T09:05:00Z</dcterms:modified>
  <cp:revision>34</cp:revision>
  <dc:subject/>
  <dc:title/>
</cp:coreProperties>
</file>